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EC6E0" w14:textId="36D8D4FF" w:rsidR="00EF0EC0" w:rsidRPr="00EF0EC0" w:rsidRDefault="00EF0EC0" w:rsidP="00EF0EC0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Summary of treatment and outcomes of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62 Patients with anti-interferon-γ autoantibodies</w:t>
      </w:r>
    </w:p>
    <w:tbl>
      <w:tblPr>
        <w:tblW w:w="50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808"/>
        <w:gridCol w:w="1594"/>
        <w:gridCol w:w="1737"/>
        <w:gridCol w:w="1448"/>
        <w:gridCol w:w="2057"/>
        <w:gridCol w:w="1521"/>
        <w:gridCol w:w="1202"/>
        <w:gridCol w:w="1027"/>
        <w:gridCol w:w="1100"/>
      </w:tblGrid>
      <w:tr w:rsidR="00EF0EC0" w14:paraId="26971E44" w14:textId="77777777" w:rsidTr="00B53EEB">
        <w:trPr>
          <w:cantSplit/>
          <w:tblHeader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04B6D" w14:textId="77777777" w:rsidR="00EF0EC0" w:rsidRDefault="00EF0EC0" w:rsidP="00B53EEB">
            <w:pPr>
              <w:adjustRightInd w:val="0"/>
              <w:snapToGrid w:val="0"/>
              <w:rPr>
                <w:rFonts w:eastAsiaTheme="minorEastAsia"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tient ID [reference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7C7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x, age (years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182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fecting pathogen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4C5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ntimicrobial treatment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79B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ntimicrobial treatment outcom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DA2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IGA treatment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523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IGA titer chang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2E1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oxic side effec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31D3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llow-up (months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950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Outcome</w:t>
            </w:r>
          </w:p>
        </w:tc>
      </w:tr>
      <w:tr w:rsidR="00EF0EC0" w14:paraId="086B4533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E70EAE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1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8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CF13FD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4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E2C033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tuberculosis</w:t>
            </w:r>
            <w:r>
              <w:rPr>
                <w:rFonts w:cs="Times New Roman"/>
                <w:sz w:val="20"/>
                <w:szCs w:val="20"/>
              </w:rPr>
              <w:t>, NTM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984071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FP, INH, PZA, EMB, for TB for 12 months; </w:t>
            </w:r>
            <w:r>
              <w:rPr>
                <w:rFonts w:cs="Times New Roman"/>
                <w:sz w:val="20"/>
                <w:szCs w:val="20"/>
              </w:rPr>
              <w:br/>
              <w:t>INH, PZA, EMB, AMK, DOX, CLR for NTM for 3 year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911849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017FF9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γ: 90 mg, 3 times/week for 3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3B4942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1A374C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6C3D88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2566B9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ath</w:t>
            </w:r>
          </w:p>
        </w:tc>
      </w:tr>
      <w:tr w:rsidR="00EF0EC0" w14:paraId="673A4C87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A5CD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2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9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71F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B95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I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4FC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FP, CLR, EMB, CFZ for 3 year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B25B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iorated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901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γ: 100 µ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, 3 times/week for 42 month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B805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AC0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1AA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6370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3F7DA137" w14:textId="77777777" w:rsidTr="00B53EEB">
        <w:trPr>
          <w:cantSplit/>
          <w:trHeight w:val="9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296C56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3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0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D203C5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6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8B79E5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vium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743179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RFP, EMB, AZM, SM, MFLX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3EC284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5D34A9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γ: 500,000 IU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5E198A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AA982E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40EA72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12FBD4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21864D4D" w14:textId="77777777" w:rsidTr="00B53EEB">
        <w:trPr>
          <w:cantSplit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92F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4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1]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8313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6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4187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</w:p>
          <w:p w14:paraId="012C5EA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</w:p>
        </w:tc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43E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EMB, INH, LZD, MXFX, TGC for 5 years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6AC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786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γ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89A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29D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7998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F4D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32F2D744" w14:textId="77777777" w:rsidTr="00B53EEB">
        <w:trPr>
          <w:cantSplit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05159" w14:textId="77777777" w:rsidR="00EF0EC0" w:rsidRDefault="00EF0EC0" w:rsidP="00B53EEB">
            <w:pPr>
              <w:rPr>
                <w:rFonts w:eastAsiaTheme="minorEastAsia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D9D05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DB2EA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59CA3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70D0D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A50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/week, 7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00B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% 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54E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E567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7F083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F0EC0" w14:paraId="4EA6C4B4" w14:textId="77777777" w:rsidTr="00B53EEB">
        <w:trPr>
          <w:cantSplit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9390C8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5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1]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CA2025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69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E417E8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19FEB9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K, AMC, AZM, CIP, ETP, EMB, IHN, LZD, MEM, PZA, RFP, TGC for 7 years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F1DE4F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8E4800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γ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10FCF1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688F46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F14289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365422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5D319BE7" w14:textId="77777777" w:rsidTr="00B53EEB">
        <w:trPr>
          <w:cantSplit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509A0" w14:textId="77777777" w:rsidR="00EF0EC0" w:rsidRDefault="00EF0EC0" w:rsidP="00B53EEB">
            <w:pPr>
              <w:rPr>
                <w:rFonts w:eastAsiaTheme="minorEastAsia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F2FF7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005D9" w14:textId="77777777" w:rsidR="00EF0EC0" w:rsidRDefault="00EF0EC0" w:rsidP="00B53EEB">
            <w:pPr>
              <w:rPr>
                <w:rFonts w:eastAsiaTheme="minorEastAsia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D3E0F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29267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0A741C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mmunoglobuli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B941AC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BD4452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96E6C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AD09A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F0EC0" w14:paraId="577B9B88" w14:textId="77777777" w:rsidTr="00B53EEB">
        <w:trPr>
          <w:cantSplit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6E5C7" w14:textId="77777777" w:rsidR="00EF0EC0" w:rsidRDefault="00EF0EC0" w:rsidP="00B53EEB">
            <w:pPr>
              <w:rPr>
                <w:rFonts w:eastAsiaTheme="minorEastAsia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9DC9B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113EF" w14:textId="77777777" w:rsidR="00EF0EC0" w:rsidRDefault="00EF0EC0" w:rsidP="00B53EEB">
            <w:pPr>
              <w:rPr>
                <w:rFonts w:eastAsiaTheme="minorEastAsia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6616A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CBB7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E8B0BC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smapheresi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74F2CC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376A32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95D80C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574B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F0EC0" w14:paraId="14EF85D5" w14:textId="77777777" w:rsidTr="00B53EEB">
        <w:trPr>
          <w:cantSplit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A8E98" w14:textId="77777777" w:rsidR="00EF0EC0" w:rsidRDefault="00EF0EC0" w:rsidP="00B53EEB">
            <w:pPr>
              <w:rPr>
                <w:rFonts w:eastAsiaTheme="minorEastAsia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D340F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3114C" w14:textId="77777777" w:rsidR="00EF0EC0" w:rsidRDefault="00EF0EC0" w:rsidP="00B53EEB">
            <w:pPr>
              <w:rPr>
                <w:rFonts w:eastAsiaTheme="minorEastAsia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B4F2D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93E87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D1077F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/week, 8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BD71E0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7% 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6A8414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FDCD38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BA541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F0EC0" w14:paraId="4851B8C0" w14:textId="77777777" w:rsidTr="00B53EEB">
        <w:trPr>
          <w:cantSplit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005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6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1]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FD9C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50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28EC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vium</w:t>
            </w:r>
          </w:p>
        </w:tc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BEF7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EMB, MXFX for 1 year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F52A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562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γ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86C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CA3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4B47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D39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2F677BB" w14:textId="77777777" w:rsidTr="00B53EEB">
        <w:trPr>
          <w:cantSplit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976B2" w14:textId="77777777" w:rsidR="00EF0EC0" w:rsidRDefault="00EF0EC0" w:rsidP="00B53EEB">
            <w:pPr>
              <w:rPr>
                <w:rFonts w:eastAsiaTheme="minorEastAsia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B2F15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9F6C0" w14:textId="77777777" w:rsidR="00EF0EC0" w:rsidRDefault="00EF0EC0" w:rsidP="00B53EEB">
            <w:pPr>
              <w:rPr>
                <w:rFonts w:eastAsiaTheme="minorEastAsia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BDE1C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4B5DF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F82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;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/week, 3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458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% 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650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53E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196E4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F0EC0" w14:paraId="272CD6BF" w14:textId="77777777" w:rsidTr="00B53EEB">
        <w:trPr>
          <w:cantSplit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45BFEA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7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1]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846001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60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07EA35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intracellulare</w:t>
            </w:r>
          </w:p>
        </w:tc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54CF56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K, AZM, CLR, EMB, INH, LXFX, MXFX, PZA, RFP for 1 year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47058F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512246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γ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40B0BA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6CB2B7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B500CC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906711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0C78D8BA" w14:textId="77777777" w:rsidTr="00B53EEB">
        <w:trPr>
          <w:cantSplit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725FD" w14:textId="77777777" w:rsidR="00EF0EC0" w:rsidRDefault="00EF0EC0" w:rsidP="00B53EEB">
            <w:pPr>
              <w:rPr>
                <w:rFonts w:eastAsiaTheme="minorEastAsia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95B7D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7988F" w14:textId="77777777" w:rsidR="00EF0EC0" w:rsidRDefault="00EF0EC0" w:rsidP="00B53EEB">
            <w:pPr>
              <w:rPr>
                <w:rFonts w:eastAsiaTheme="minorEastAsia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49119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F3C54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A9A50F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/week, 7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D20BD2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 58%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C05DF5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855890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5F65C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F0EC0" w14:paraId="66E5660B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1EF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8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2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43AA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1C3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BV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chelonae-abscess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28C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ZM, IPM, TOB, MXFX, CFZ for 3 year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DEFA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ps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843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br/>
              <w:t>MP: 100 mg/7 days for 8 month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858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76E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 (&lt;1%), VZV and CMV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59D5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0FD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46FC0FAB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98898C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9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3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859C98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7954BF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58EEE6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DOX, CTB for 2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75C084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iorat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0B6947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xamethasone for 1 month</w:t>
            </w:r>
            <w:r>
              <w:rPr>
                <w:rFonts w:cs="Times New Roman"/>
                <w:sz w:val="20"/>
                <w:szCs w:val="20"/>
              </w:rPr>
              <w:br/>
              <w:t>RTX for 4 cour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76A58B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5D978B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2F9A20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DC9EFA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2920B855" w14:textId="77777777" w:rsidTr="00B53EEB">
        <w:trPr>
          <w:cantSplit/>
          <w:trHeight w:val="1047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1F4E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10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4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1D5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7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106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sz w:val="20"/>
                <w:szCs w:val="20"/>
              </w:rPr>
              <w:t>T. marneffei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241E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bookmarkStart w:id="0" w:name="OLE_LINK130"/>
            <w:r>
              <w:rPr>
                <w:rFonts w:cs="Times New Roman"/>
                <w:sz w:val="20"/>
                <w:szCs w:val="20"/>
              </w:rPr>
              <w:t>IHN, RFP, PZA, EMB, AMK, IPM, CLR, CIP for 9 months, LAMB followed by oral ICZ for 6 months</w:t>
            </w:r>
            <w:bookmarkEnd w:id="0"/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6EAA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B0D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P: 1000 mg, </w:t>
            </w:r>
            <w:r>
              <w:rPr>
                <w:rFonts w:cs="Times New Roman"/>
                <w:sz w:val="20"/>
                <w:szCs w:val="20"/>
              </w:rPr>
              <w:br/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/week, 16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9C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 000 decreased to 1:5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6216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D81B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C34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AA4F288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74C6A4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>P11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5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996C22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6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7A2EBC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03CA96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FP, CLR, EMB, STFX, AMK, LZD, AZM, LVFX for 7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23AD7E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iorated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678FDA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/w, 4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AA7AF8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3 E.U decreased to 51.7 E.U.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E04DEC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ukocyto-peni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BE335E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69704E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7B879A0F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1DC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12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6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407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3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F14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D98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FP, EMB, CL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EF3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91B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and MP 100 mg for 6 mo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CBF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204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954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0CE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mission </w:t>
            </w:r>
          </w:p>
        </w:tc>
      </w:tr>
      <w:tr w:rsidR="00EF0EC0" w14:paraId="2EA53E80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C2E2EB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13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2C38A6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2A0B24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9E373F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5E439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F845F4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500 mg/dose/2weeks, 4 cycles, cumulative dose: 339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4474B8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E29714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6EAA41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2A5687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42DAAC6A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80D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14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B088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415D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szulgai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angelicum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96C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164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946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500 mg/dose/2weeks, 4 cycles, cumulative dose: 359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82F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1D6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1D8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7B79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447129B9" w14:textId="77777777" w:rsidTr="00B53EEB">
        <w:trPr>
          <w:cantSplit/>
          <w:trHeight w:val="1022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A153DD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15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BF16D9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7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8052A1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vium</w:t>
            </w:r>
            <w:r>
              <w:rPr>
                <w:rFonts w:cs="Times New Roman"/>
                <w:sz w:val="20"/>
                <w:szCs w:val="20"/>
              </w:rPr>
              <w:t>, MAC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92BB8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D57967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4351FB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500 mg/dose/2weeks, 2 cycles, cumulative dose: 326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50D7A7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11F93F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37C9D8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EB36D3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4A8160AB" w14:textId="77777777" w:rsidTr="00B53EEB">
        <w:trPr>
          <w:cantSplit/>
          <w:trHeight w:val="1067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832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16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A2E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E21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D51D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A71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C964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500 mg/dose/2weeks, 2 cycles, cumulative dose: 319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984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B30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B3E0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848E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0DBCF57" w14:textId="77777777" w:rsidTr="00B53EEB">
        <w:trPr>
          <w:cantSplit/>
          <w:trHeight w:val="1149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066540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 xml:space="preserve">P17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0B2EE4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B6B1FA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7AA6D6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033447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9D6200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500 mg/dose/2weeks, 2 cycles, cumulative dose: 286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696CEF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28E6BD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CCCD59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92C3AE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27E4DB3F" w14:textId="77777777" w:rsidTr="00B53EEB">
        <w:trPr>
          <w:cantSplit/>
          <w:trHeight w:val="1116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DEAE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18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8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D03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03E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MV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. intracellulare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goodii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0B60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ZM, RFP, EMB, CXM, GCV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B66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89C0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nb-NO"/>
              </w:rPr>
              <w:t>RTX: 1000 mg/dL, d15 for 6 month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77F6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925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E9B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6CA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3E294DA9" w14:textId="77777777" w:rsidTr="00B53EEB">
        <w:trPr>
          <w:cantSplit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1BBC98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19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9]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C2FA22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38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A6D798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intracellulare</w:t>
            </w:r>
          </w:p>
        </w:tc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4DC208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ZM, EMB, AMK, RFP, LZD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BD80DC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A95F42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1000 mg on days 0, 14, 42 for 8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5C5042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23CAFD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D32D88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2A8509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</w:tr>
      <w:tr w:rsidR="00EF0EC0" w14:paraId="245B9486" w14:textId="77777777" w:rsidTr="00B53EEB">
        <w:trPr>
          <w:cantSplit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0FE7" w14:textId="77777777" w:rsidR="00EF0EC0" w:rsidRDefault="00EF0EC0" w:rsidP="00B53EEB">
            <w:pPr>
              <w:rPr>
                <w:rFonts w:eastAsiaTheme="minorEastAsia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00402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69A91" w14:textId="77777777" w:rsidR="00EF0EC0" w:rsidRDefault="00EF0EC0" w:rsidP="00B53EEB">
            <w:pPr>
              <w:rPr>
                <w:rFonts w:eastAsiaTheme="minorEastAsia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47E58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FF5BA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E42888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rtezomib: 1.3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on days 1, 4, 8, and 11 per cycl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97BB5F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9FFF32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jection site irritation and gastro-intestinal discomfort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B1F409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8FE71A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783EFE7B" w14:textId="77777777" w:rsidTr="00B53EEB">
        <w:trPr>
          <w:cantSplit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DA5A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20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8003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31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DC31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vium</w:t>
            </w:r>
          </w:p>
        </w:tc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BD6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ZM, EMB, MXFX, TZD, CFZ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8BCB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5C1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 1000 mg/month for 5 months</w:t>
            </w:r>
          </w:p>
          <w:p w14:paraId="0A79BCE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rtezomib: 1.3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85E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1FC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 and elevated AST and ALT leve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D60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A24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  <w:p w14:paraId="001672C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0F779C6C" w14:textId="77777777" w:rsidTr="00B53EEB">
        <w:trPr>
          <w:cantSplit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5B6FD" w14:textId="77777777" w:rsidR="00EF0EC0" w:rsidRDefault="00EF0EC0" w:rsidP="00B53EEB">
            <w:pPr>
              <w:rPr>
                <w:rFonts w:eastAsiaTheme="minorEastAsia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9C43B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9C75F" w14:textId="77777777" w:rsidR="00EF0EC0" w:rsidRDefault="00EF0EC0" w:rsidP="00B53EEB">
            <w:pPr>
              <w:rPr>
                <w:rFonts w:eastAsiaTheme="minorEastAsia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293B3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93489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144F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ratumumab:16 mg/kg/week for 5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648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A75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A5D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854BD" w14:textId="77777777" w:rsidR="00EF0EC0" w:rsidRDefault="00EF0EC0" w:rsidP="00B53EEB">
            <w:pPr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F0EC0" w14:paraId="3C419A9F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AB892D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 xml:space="preserve">P21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1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5E5C6A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B03B7D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8B0502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ZM, EMB, RFB for 4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F00BA7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iorated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9FE6B8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nb-NO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  <w:lang w:val="nb-NO"/>
              </w:rPr>
              <w:t>2</w:t>
            </w:r>
            <w:r>
              <w:rPr>
                <w:rFonts w:cs="Times New Roman"/>
                <w:sz w:val="20"/>
                <w:szCs w:val="20"/>
                <w:lang w:val="nb-NO"/>
              </w:rPr>
              <w:t>/mo for 2 yr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070F7E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8E2760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2D633E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E92AE9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4832E266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9A9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22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1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114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5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D81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AC0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nb-NO"/>
              </w:rPr>
              <w:t>AZM, RFP, AMK, MXFX for 1 mo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33B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iorated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4BD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/w for 22 mo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073F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893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EFD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460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9D1113E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324320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23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21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EA0219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036738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  <w:r>
              <w:rPr>
                <w:rFonts w:cs="Times New Roman"/>
                <w:sz w:val="20"/>
                <w:szCs w:val="20"/>
              </w:rPr>
              <w:t xml:space="preserve">, MAC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3FAE6A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ZM, RFB, EMB, MXFX, AMK, LZD, FOX, CFZ for 18 mo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B702C2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psed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95A9B9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: 375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at months 0, 1, 6, and 12) for 2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40F344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% 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655C53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ZV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37B89A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55C87C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6D5CECE8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435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24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2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A6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BE5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. tuberculosis, MAI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E47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K, AZM, CIP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，</w:t>
            </w:r>
            <w:r>
              <w:rPr>
                <w:rFonts w:cs="Times New Roman"/>
                <w:sz w:val="20"/>
                <w:szCs w:val="20"/>
              </w:rPr>
              <w:t>ETP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，</w:t>
            </w:r>
            <w:r>
              <w:rPr>
                <w:rFonts w:cs="Times New Roman"/>
                <w:sz w:val="20"/>
                <w:szCs w:val="20"/>
              </w:rPr>
              <w:t>INH, RFP, MEM, PZA, TGC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D49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B49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 for 5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2D7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3C6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C8BB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8EA3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6A8C5D64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0F9665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25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3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AD7B40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7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0215E2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B251B0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RFP, EMB, STFX for 4 y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98B1C8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8D3703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-CHOP: 6 cycl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283E44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 during the R-CHOP therapy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8D8BDB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DF344E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8A69AC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F8761E3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BFC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26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4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6E0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4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E331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C, </w:t>
            </w:r>
            <w:r>
              <w:rPr>
                <w:rFonts w:cs="Times New Roman"/>
                <w:sz w:val="20"/>
                <w:szCs w:val="20"/>
              </w:rPr>
              <w:br/>
              <w:t>influenza A vir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A37A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FP, SM, EMB, CLR, MFLX for 2 mo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835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iorated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941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nb-NO"/>
              </w:rPr>
              <w:t>CTX: 0.4 g/kg/dose for 5 do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06A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decrea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567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A08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E079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F057703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7C3168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27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25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243594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CC51A1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I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087A72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FP, EMB, AZM for 6 mo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F243AD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BF2225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smapheresis, CTX, prednisolone for 1.5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31D6F4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B43C02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1306B1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9885A8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7D7C7AF3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67A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 xml:space="preserve">P28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9EE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B5D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TM, VZV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sz w:val="20"/>
                <w:szCs w:val="20"/>
              </w:rPr>
              <w:t xml:space="preserve">T. marneffei, </w:t>
            </w:r>
            <w:r>
              <w:rPr>
                <w:rFonts w:cs="Times New Roman"/>
                <w:i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tuberculosi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CBD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OFLX, IPM, FOX for 19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C71F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CEFA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400 mg/cycle for 5 cycles</w:t>
            </w:r>
          </w:p>
          <w:p w14:paraId="41832BE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P: 1,000 mg followed by oral prednisolone 30 mg/day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A41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,000 decreased to 1:50,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B2E3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C2F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1BE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ath</w:t>
            </w:r>
          </w:p>
        </w:tc>
      </w:tr>
      <w:tr w:rsidR="00EF0EC0" w14:paraId="12E82A69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B85B1E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29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3073EB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7FEC59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3EFA93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CIP, IMP for 15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C3AAD7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21E9BC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 400 mg/cycle for 14 cycles</w:t>
            </w:r>
          </w:p>
          <w:p w14:paraId="4B4C104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P: 1,000 mg followed by oral prednisolone 30 mg/d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019DAA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200,000 decreased to 1:5,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AE5DE2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F87914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EDDED5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6A580AF9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FA9E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30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[26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DFC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5CB0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tuberculosi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B86B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, IPM, AZM for 10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0D8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4DC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 400 mg/cycle for 16 cycles</w:t>
            </w:r>
          </w:p>
          <w:p w14:paraId="2DBBEC0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P: 1,000 mg followed by oral prednisolone 30 mg/d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A20A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200,000 decreased to 1:1,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9B2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0651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A88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9EA3E50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EA9DAA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31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537387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4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27D7B8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. abscessus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Burkholderia pseudomallei</w:t>
            </w:r>
            <w:r>
              <w:rPr>
                <w:rFonts w:cs="Times New Roman"/>
                <w:sz w:val="20"/>
                <w:szCs w:val="20"/>
              </w:rPr>
              <w:t xml:space="preserve"> (melioidosis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2F9C00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OFLX, IMP for 19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248339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6F0157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 400 mg/cycle for 17 cycles</w:t>
            </w:r>
          </w:p>
          <w:p w14:paraId="5374B94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P: 1,000 mg followed by oral prednisolone 30 mg/d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FF45EA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200,000 decreased to 1:1,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CDF738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35EB8A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3DE157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76DBE538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52D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 xml:space="preserve">P32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ACE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5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E9BE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88F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CIP, IPM for 12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5CD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956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 400 mg/cycle for 17 cycles</w:t>
            </w:r>
          </w:p>
          <w:p w14:paraId="365B361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P: 1,000 mg followed by oral prednisolone 30 mg/d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791A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,000 decreased to 1:1,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BD0C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D1C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D13C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CAF8A52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CF59D3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33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6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59C206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6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194649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4E3C5C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CIP, IMP for 48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12743B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A5E07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bookmarkStart w:id="1" w:name="OLE_LINK35"/>
            <w:r>
              <w:rPr>
                <w:rFonts w:cs="Times New Roman"/>
                <w:sz w:val="20"/>
                <w:szCs w:val="20"/>
              </w:rPr>
              <w:t>CTX 400 mg/cycle for 17 cycles</w:t>
            </w:r>
          </w:p>
          <w:p w14:paraId="74580CF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P: 1,000 mg followed by oral prednisolone 30 mg/d</w:t>
            </w:r>
            <w:bookmarkEnd w:id="1"/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0F58F1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,000 decreased to 1:5,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77FEDE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1D7855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4228E0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52254DC5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A353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34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7F7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3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7F3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ryptococcu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tuberculosi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0C35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CIP, IMP, LZD for 15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B05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3760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 400 mg/cycle for 25 cycles</w:t>
            </w:r>
          </w:p>
          <w:p w14:paraId="49D30F5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P: 1,000 mg followed by oral prednisolone 30 mg/d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0EDB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200,000 decreased to 1:50,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BFF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B7A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853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pse</w:t>
            </w:r>
          </w:p>
        </w:tc>
      </w:tr>
      <w:tr w:rsidR="00EF0EC0" w14:paraId="3884B62F" w14:textId="77777777" w:rsidTr="00B53EEB">
        <w:trPr>
          <w:cantSplit/>
          <w:trHeight w:val="1221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C2560C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35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0FF50F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DD2127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ryptococcus</w:t>
            </w:r>
            <w:r>
              <w:rPr>
                <w:rFonts w:cs="Times New Roman"/>
                <w:sz w:val="20"/>
                <w:szCs w:val="20"/>
              </w:rPr>
              <w:t>, VZV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F1A0C1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ZM, OFLX, DOX, LZD, IMP for 26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54E60B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AE1133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 400 mg/cycle for 20 cycles</w:t>
            </w:r>
          </w:p>
          <w:p w14:paraId="57AAEA7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P: 1,000 mg followed by oral prednisolone 30 mg/d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2F0B33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400,000 decreased to 1:50,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718075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FDF787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B1C520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6185FED6" w14:textId="77777777" w:rsidTr="00B53EEB">
        <w:trPr>
          <w:cantSplit/>
          <w:trHeight w:val="814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DED7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36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81A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3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4BD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C,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. fortuitum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802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3A3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5C06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 13 cycles, cumulative dose: 11250 m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2C4E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9709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4F9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600B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5140A368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C8E44E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 xml:space="preserve">P37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8F6917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63633A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kansasii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  <w:r>
              <w:rPr>
                <w:rFonts w:cs="Times New Roman"/>
                <w:sz w:val="20"/>
                <w:szCs w:val="20"/>
              </w:rPr>
              <w:t xml:space="preserve">, HSV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ryptococc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8686FD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996C98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8BEB5C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 10 cycles, cumulative dose: 7500 m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75197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0337FC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2BA42F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EA8152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4165AAF4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B1A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38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806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5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B90A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TM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8C28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FAC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2657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 8 cycles, cumulative dose: 4100 m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D47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6352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AAB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823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0B80C2BF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45C36F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39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0B5AA4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451314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，</w:t>
            </w:r>
            <w:r>
              <w:rPr>
                <w:rFonts w:cs="Times New Roman"/>
                <w:sz w:val="20"/>
                <w:szCs w:val="20"/>
              </w:rPr>
              <w:t>VZV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9DCCE2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6DCB78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C7AAE2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 6 cycles, cumulative dose: 4600 m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979149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518DF8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644B1C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465412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5445A2CA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BC37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40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7BC1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DB1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BA9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510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3E4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bookmarkStart w:id="2" w:name="OLE_LINK129"/>
            <w:r>
              <w:rPr>
                <w:rFonts w:cs="Times New Roman"/>
                <w:sz w:val="20"/>
                <w:szCs w:val="20"/>
              </w:rPr>
              <w:t>CTX: 5–15 mg/kg/dose,</w:t>
            </w:r>
            <w:bookmarkEnd w:id="2"/>
            <w:r>
              <w:rPr>
                <w:rFonts w:cs="Times New Roman"/>
                <w:sz w:val="20"/>
                <w:szCs w:val="20"/>
              </w:rPr>
              <w:t xml:space="preserve"> 10 cycles, cumulative dose: 7400 m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C68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BF2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DEA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BD2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5F184770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E82F18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41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077D5B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04E2D3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manteneii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，</w:t>
            </w:r>
            <w:r>
              <w:rPr>
                <w:rFonts w:cs="Times New Roman"/>
                <w:sz w:val="20"/>
                <w:szCs w:val="20"/>
              </w:rPr>
              <w:t>Cryptococc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228594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0F53C7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B1DE5C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 6 cycles, cumulative dose: 3350 m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5047B0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7F17C5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63AD3B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9D803D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0DDDB891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988F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42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7B66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C9AD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parascofulaceum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14:paraId="4C7D818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D3D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90A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732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 5 cycles, cumulative dose: 3650 m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E3B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5B3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0DE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F091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0C33C044" w14:textId="77777777" w:rsidTr="00B53EEB">
        <w:trPr>
          <w:cantSplit/>
          <w:trHeight w:val="9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DFE3F0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 xml:space="preserve">P43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DC5042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6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A3C20E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  <w:r>
              <w:rPr>
                <w:rFonts w:cs="Times New Roman"/>
                <w:sz w:val="20"/>
                <w:szCs w:val="20"/>
              </w:rPr>
              <w:t>, VZV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FC64F4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5DB193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1638AC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00 mg/dose/2weeks,</w:t>
            </w:r>
            <w:bookmarkStart w:id="3" w:name="OLE_LINK134"/>
            <w:r>
              <w:rPr>
                <w:rFonts w:cs="Times New Roman"/>
                <w:sz w:val="20"/>
                <w:szCs w:val="20"/>
              </w:rPr>
              <w:t xml:space="preserve"> 6 cycles, cumulative dose: 345 mg m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bookmarkEnd w:id="3"/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2CFE3C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C627A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90809F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47373F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71C1F7A4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3B0C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44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34A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5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DE89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. intracellulare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029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R, EMB, RF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9303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A3F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nisolone (10 mg/day), adalimumab 40 mg/2 week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A6A8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BC2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F39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D66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pse</w:t>
            </w:r>
          </w:p>
        </w:tc>
      </w:tr>
      <w:tr w:rsidR="00EF0EC0" w14:paraId="3EB292C9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3946357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45–P52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8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57D8C1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C7520B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4758AD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C5D0D7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8DA452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, 8 ca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789BC88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B69ABD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FF1BF5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846C9A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death,</w:t>
            </w:r>
            <w:r>
              <w:rPr>
                <w:rFonts w:cs="Times New Roman"/>
                <w:sz w:val="20"/>
                <w:szCs w:val="20"/>
              </w:rPr>
              <w:br/>
              <w:t>7 remission</w:t>
            </w:r>
          </w:p>
        </w:tc>
      </w:tr>
      <w:tr w:rsidR="00EF0EC0" w14:paraId="0CE7D6E1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60CA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P53–P62 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[28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12A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674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347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15DA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2676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X 10 case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63F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bookmarkStart w:id="4" w:name="OLE_LINK135"/>
            <w:r>
              <w:rPr>
                <w:rFonts w:cs="Times New Roman"/>
                <w:sz w:val="20"/>
                <w:szCs w:val="20"/>
              </w:rPr>
              <w:t>Decreased</w:t>
            </w:r>
            <w:bookmarkEnd w:id="4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CA6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C84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···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FC6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 </w:t>
            </w:r>
            <w:proofErr w:type="gramStart"/>
            <w:r>
              <w:rPr>
                <w:rFonts w:cs="Times New Roman"/>
                <w:sz w:val="20"/>
                <w:szCs w:val="20"/>
              </w:rPr>
              <w:t>remission</w:t>
            </w:r>
            <w:proofErr w:type="gramEnd"/>
          </w:p>
        </w:tc>
      </w:tr>
      <w:tr w:rsidR="00EF0EC0" w14:paraId="4FAB9BAC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2DB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6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6CE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F558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M, </w:t>
            </w:r>
            <w:proofErr w:type="gramStart"/>
            <w:r>
              <w:rPr>
                <w:rFonts w:cs="Times New Roman"/>
                <w:i/>
                <w:iCs/>
                <w:sz w:val="20"/>
                <w:szCs w:val="20"/>
              </w:rPr>
              <w:t>M.chelonae</w:t>
            </w:r>
            <w:proofErr w:type="gramEnd"/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FCDD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2"/>
              </w:rPr>
              <w:t>MXFX</w:t>
            </w:r>
            <w:bookmarkStart w:id="5" w:name="OLE_LINK132"/>
            <w:r>
              <w:rPr>
                <w:rFonts w:cs="Times New Roman"/>
                <w:sz w:val="22"/>
              </w:rPr>
              <w:t xml:space="preserve">, </w:t>
            </w:r>
            <w:proofErr w:type="gramStart"/>
            <w:r>
              <w:rPr>
                <w:rFonts w:cs="Times New Roman"/>
                <w:sz w:val="20"/>
                <w:szCs w:val="20"/>
              </w:rPr>
              <w:t>CLR,</w:t>
            </w:r>
            <w:bookmarkEnd w:id="5"/>
            <w:r>
              <w:rPr>
                <w:rFonts w:cs="Times New Roman"/>
                <w:sz w:val="20"/>
                <w:szCs w:val="20"/>
              </w:rPr>
              <w:t>EMB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, for 7 months, </w:t>
            </w:r>
          </w:p>
          <w:p w14:paraId="5E388FB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B+ICZ for 3 months followed by oral ICZ for 6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2F4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ps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C7E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</w:t>
            </w:r>
          </w:p>
          <w:p w14:paraId="0A5F0F4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cycles, cumulative dose: 5.8g</w:t>
            </w:r>
          </w:p>
          <w:p w14:paraId="7BDAF3E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090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743E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53C1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9D7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C463E35" w14:textId="77777777" w:rsidTr="00B53EEB">
        <w:trPr>
          <w:cantSplit/>
          <w:trHeight w:val="904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ED3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6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C987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 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1271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5FA8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CZ for 8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882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ps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277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</w:t>
            </w:r>
          </w:p>
          <w:p w14:paraId="2B9ED30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cycles, cumulative dose: 5.5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2825F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2D4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61AE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80D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6DD0E390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D394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>P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C08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4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677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M, </w:t>
            </w:r>
            <w:proofErr w:type="gramStart"/>
            <w:r>
              <w:rPr>
                <w:rFonts w:cs="Times New Roman"/>
                <w:i/>
                <w:iCs/>
                <w:sz w:val="20"/>
                <w:szCs w:val="20"/>
              </w:rPr>
              <w:t>M.abscessus</w:t>
            </w:r>
            <w:proofErr w:type="gramEnd"/>
          </w:p>
          <w:p w14:paraId="2086F09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A41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CZ for 2 months</w:t>
            </w:r>
          </w:p>
          <w:p w14:paraId="734C4BB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2"/>
              </w:rPr>
              <w:t xml:space="preserve">MXFX, </w:t>
            </w:r>
            <w:proofErr w:type="gramStart"/>
            <w:r>
              <w:rPr>
                <w:rFonts w:cs="Times New Roman"/>
                <w:sz w:val="20"/>
                <w:szCs w:val="20"/>
              </w:rPr>
              <w:t>CLR,EMB</w:t>
            </w:r>
            <w:proofErr w:type="gramEnd"/>
            <w:r>
              <w:rPr>
                <w:rFonts w:cs="Times New Roman"/>
                <w:sz w:val="20"/>
                <w:szCs w:val="20"/>
              </w:rPr>
              <w:t>, for 4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966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ps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CF0D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</w:t>
            </w:r>
          </w:p>
          <w:p w14:paraId="585AF33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cycles, cumulative dose: 5.5g</w:t>
            </w:r>
          </w:p>
          <w:p w14:paraId="3430BE5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44F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07F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7136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2DE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bookmarkStart w:id="6" w:name="OLE_LINK25"/>
            <w:r>
              <w:rPr>
                <w:rFonts w:cs="Times New Roman"/>
                <w:sz w:val="20"/>
                <w:szCs w:val="20"/>
              </w:rPr>
              <w:t>Relapse</w:t>
            </w:r>
            <w:bookmarkEnd w:id="6"/>
          </w:p>
        </w:tc>
      </w:tr>
      <w:tr w:rsidR="00EF0EC0" w14:paraId="3747E800" w14:textId="77777777" w:rsidTr="00B53EEB">
        <w:trPr>
          <w:cantSplit/>
          <w:trHeight w:val="21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F3B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6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81D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, 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4622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M, </w:t>
            </w:r>
            <w:proofErr w:type="gramStart"/>
            <w:r>
              <w:rPr>
                <w:rFonts w:cs="Times New Roman"/>
                <w:i/>
                <w:iCs/>
                <w:sz w:val="20"/>
                <w:szCs w:val="20"/>
              </w:rPr>
              <w:t>M.abscessus</w:t>
            </w:r>
            <w:proofErr w:type="gramEnd"/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7597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2"/>
              </w:rPr>
              <w:t xml:space="preserve">MXFX, </w:t>
            </w:r>
            <w:proofErr w:type="gramStart"/>
            <w:r>
              <w:rPr>
                <w:rFonts w:cs="Times New Roman"/>
                <w:sz w:val="20"/>
                <w:szCs w:val="20"/>
              </w:rPr>
              <w:t>CLR,EMB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, for 4 months, </w:t>
            </w:r>
          </w:p>
          <w:p w14:paraId="09DA12A1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CZ for 2 month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5CC5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bookmarkStart w:id="7" w:name="OLE_LINK133"/>
            <w:r>
              <w:rPr>
                <w:rFonts w:cs="Times New Roman"/>
                <w:sz w:val="20"/>
                <w:szCs w:val="20"/>
              </w:rPr>
              <w:t>Relapse</w:t>
            </w:r>
            <w:bookmarkEnd w:id="7"/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A079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</w:t>
            </w:r>
          </w:p>
          <w:p w14:paraId="4F71108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cycles, cumulative dose: 4.8g</w:t>
            </w:r>
          </w:p>
          <w:p w14:paraId="3F95062E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F072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7282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E2E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4CE6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  <w:tr w:rsidR="00EF0EC0" w14:paraId="1D3FD54D" w14:textId="77777777" w:rsidTr="00B53EEB">
        <w:trPr>
          <w:cantSplit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C16AC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6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EBA0B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,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437F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M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2E97" w14:textId="77777777" w:rsidR="00EF0EC0" w:rsidRDefault="00EF0EC0" w:rsidP="00B53EEB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CZ for 4 months</w:t>
            </w:r>
          </w:p>
          <w:p w14:paraId="002C1640" w14:textId="77777777" w:rsidR="00EF0EC0" w:rsidRDefault="00EF0EC0" w:rsidP="00B53EEB">
            <w:pPr>
              <w:spacing w:line="240" w:lineRule="exact"/>
              <w:rPr>
                <w:rFonts w:eastAsiaTheme="majorEastAsia" w:cs="Times New Roman"/>
                <w:sz w:val="20"/>
                <w:szCs w:val="20"/>
              </w:rPr>
            </w:pPr>
            <w:r>
              <w:rPr>
                <w:rFonts w:eastAsiaTheme="majorEastAsia" w:cs="Times New Roman"/>
                <w:sz w:val="20"/>
                <w:szCs w:val="20"/>
              </w:rPr>
              <w:t>piperacillin/tazobactam+LXFX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3BFD" w14:textId="77777777" w:rsidR="00EF0EC0" w:rsidRDefault="00EF0EC0" w:rsidP="00B53EEB">
            <w:pPr>
              <w:adjustRightInd w:val="0"/>
              <w:snapToGrid w:val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ps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2F3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X: 5–15 mg/kg/dose,</w:t>
            </w:r>
          </w:p>
          <w:p w14:paraId="4B90B5E3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cycles, cumulative dose: 5.6g</w:t>
            </w:r>
          </w:p>
          <w:p w14:paraId="099E9BF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0EAD4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9A08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20 cell deple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B2F00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6E3DA" w14:textId="77777777" w:rsidR="00EF0EC0" w:rsidRDefault="00EF0EC0" w:rsidP="00B53EEB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ission</w:t>
            </w:r>
          </w:p>
        </w:tc>
      </w:tr>
    </w:tbl>
    <w:p w14:paraId="0DA73B79" w14:textId="4D76F520" w:rsidR="002E3C4A" w:rsidRPr="00EF0EC0" w:rsidRDefault="00EF0EC0" w:rsidP="00EF0EC0">
      <w:pPr>
        <w:spacing w:line="271" w:lineRule="auto"/>
        <w:rPr>
          <w:rFonts w:cs="Times New Roman"/>
        </w:rPr>
      </w:pPr>
      <w:r>
        <w:rPr>
          <w:rFonts w:cs="Times New Roman"/>
          <w:sz w:val="22"/>
        </w:rPr>
        <w:t xml:space="preserve">AIGA, anti-interferon-γ autoantibodies; ALT, alanine aminotransferase; AMC, amoxicillin/clavulanate; AMK, amikacin; AST, aspartate aminotransferase; AZM, azithromycin; CIP, ciprofloxacin; CFZ, clofazimine; CLR, clarithromycin; CMV, cytomegalovirus; CTB, ceftibuten; CTX, cyclophosphamide; CXT, cefoxitin; DOX, doxycycline; EBV, Epstein-Barr virus; EMB, ethambutol; ETP, ertapenem; FOX, cefoxitin; GCV, ganciclovir; HSV, human herpesvirus; HZV, ICZ, itraconazole; IMP, imipenem; INH, isoniazid; LAMB, amphotericin B liposome; LXFX, levofloxacin; LZD, linezolid; MAC, </w:t>
      </w:r>
      <w:r>
        <w:rPr>
          <w:rFonts w:cs="Times New Roman"/>
          <w:i/>
          <w:iCs/>
          <w:sz w:val="22"/>
        </w:rPr>
        <w:t>Mycobacterium avium</w:t>
      </w:r>
      <w:r>
        <w:rPr>
          <w:rFonts w:cs="Times New Roman"/>
          <w:sz w:val="22"/>
        </w:rPr>
        <w:t xml:space="preserve"> complex MAI: </w:t>
      </w:r>
      <w:r>
        <w:rPr>
          <w:rFonts w:cs="Times New Roman"/>
          <w:i/>
          <w:iCs/>
          <w:sz w:val="22"/>
        </w:rPr>
        <w:t>Mycobacterium avium-intercellulare</w:t>
      </w:r>
      <w:r>
        <w:rPr>
          <w:rFonts w:cs="Times New Roman"/>
          <w:sz w:val="22"/>
        </w:rPr>
        <w:t xml:space="preserve">; MEM, meropenem; MP, methylprednisolone, </w:t>
      </w:r>
      <w:bookmarkStart w:id="8" w:name="OLE_LINK131"/>
      <w:r>
        <w:rPr>
          <w:rFonts w:cs="Times New Roman"/>
          <w:sz w:val="22"/>
        </w:rPr>
        <w:t>MXFX</w:t>
      </w:r>
      <w:bookmarkEnd w:id="8"/>
      <w:r>
        <w:rPr>
          <w:rFonts w:cs="Times New Roman"/>
          <w:sz w:val="22"/>
        </w:rPr>
        <w:t xml:space="preserve">, moxifloxacin; NTM, nontuberculous mycobacteria; OFLX, ofloxacin; PZA, pyrazinamide; R-CHOP, rituximab, cyclophosphamide, hydroxydaunorubicin hydrochloride (doxorubicin hydrochloride), vincristine (Oncovin) and prednisone; RFP, rifampin; RTX, rituximab; SM, streptomycin; SMZ, sulfamethoxazole; STFX, sitafloxacin; </w:t>
      </w:r>
      <w:r>
        <w:rPr>
          <w:rFonts w:cs="Times New Roman"/>
          <w:i/>
          <w:sz w:val="20"/>
          <w:szCs w:val="20"/>
        </w:rPr>
        <w:t>T. marneffei</w:t>
      </w:r>
      <w:r>
        <w:rPr>
          <w:rFonts w:cs="Times New Roman"/>
          <w:iCs/>
          <w:sz w:val="20"/>
          <w:szCs w:val="20"/>
        </w:rPr>
        <w:t xml:space="preserve">, </w:t>
      </w:r>
      <w:r>
        <w:rPr>
          <w:rFonts w:cs="Times New Roman"/>
          <w:i/>
          <w:sz w:val="20"/>
          <w:szCs w:val="20"/>
        </w:rPr>
        <w:t>Talaromyces marneffei</w:t>
      </w:r>
      <w:r>
        <w:rPr>
          <w:rFonts w:cs="Times New Roman"/>
          <w:iCs/>
          <w:sz w:val="20"/>
          <w:szCs w:val="20"/>
        </w:rPr>
        <w:t>;</w:t>
      </w:r>
      <w:r>
        <w:rPr>
          <w:rFonts w:cs="Times New Roman"/>
          <w:sz w:val="22"/>
        </w:rPr>
        <w:t xml:space="preserve"> TGC, tigecycline; TOB, tobramycin; TZD, tedizolid; VZV, varicella zoster virus. P63 to P67 were the participants in the retrospective study.</w:t>
      </w:r>
    </w:p>
    <w:sectPr w:rsidR="002E3C4A" w:rsidRPr="00EF0EC0" w:rsidSect="00EF0EC0">
      <w:pgSz w:w="15840" w:h="12240" w:orient="landscape"/>
      <w:pgMar w:top="1281" w:right="1138" w:bottom="1179" w:left="1138" w:header="283" w:footer="510" w:gutter="0"/>
      <w:cols w:space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EC0"/>
    <w:rsid w:val="002E3C4A"/>
    <w:rsid w:val="00EF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5C0D5"/>
  <w15:chartTrackingRefBased/>
  <w15:docId w15:val="{70319E55-EC06-43E7-9307-EE7DACA66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EC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0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2D1AF-758C-4680-88D5-C30A6E891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82</Words>
  <Characters>8449</Characters>
  <Application>Microsoft Office Word</Application>
  <DocSecurity>0</DocSecurity>
  <Lines>70</Lines>
  <Paragraphs>19</Paragraphs>
  <ScaleCrop>false</ScaleCrop>
  <Company/>
  <LinksUpToDate>false</LinksUpToDate>
  <CharactersWithSpaces>9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2-11-24T15:59:00Z</dcterms:created>
  <dcterms:modified xsi:type="dcterms:W3CDTF">2022-11-24T16:00:00Z</dcterms:modified>
</cp:coreProperties>
</file>